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51A00" w14:textId="724EE956" w:rsidR="005200BB" w:rsidRPr="007A43C0" w:rsidDel="00605CF1" w:rsidRDefault="005200BB" w:rsidP="007A43C0">
      <w:pPr>
        <w:spacing w:line="480" w:lineRule="auto"/>
      </w:pPr>
      <w:r w:rsidRPr="00505934">
        <w:rPr>
          <w:bCs w:val="0"/>
        </w:rPr>
        <w:t xml:space="preserve">Table </w:t>
      </w:r>
      <w:r w:rsidR="00576C45" w:rsidRPr="00505934">
        <w:rPr>
          <w:rFonts w:hint="eastAsia"/>
          <w:bCs w:val="0"/>
          <w:lang w:eastAsia="ja-JP"/>
        </w:rPr>
        <w:t>S</w:t>
      </w:r>
      <w:r w:rsidRPr="00505934">
        <w:rPr>
          <w:bCs w:val="0"/>
        </w:rPr>
        <w:t>3</w:t>
      </w:r>
      <w:r w:rsidRPr="00372E2F">
        <w:rPr>
          <w:rFonts w:cs="Times New Roman"/>
          <w:szCs w:val="24"/>
        </w:rPr>
        <w:t xml:space="preserve"> </w:t>
      </w:r>
      <w:r w:rsidR="00505934" w:rsidRPr="00505934">
        <w:rPr>
          <w:rFonts w:cs="Times New Roman"/>
          <w:b w:val="0"/>
          <w:bCs w:val="0"/>
          <w:szCs w:val="24"/>
        </w:rPr>
        <w:t xml:space="preserve">Comparison of </w:t>
      </w:r>
      <w:r w:rsidR="00505934">
        <w:rPr>
          <w:rFonts w:cs="Times New Roman" w:hint="eastAsia"/>
          <w:b w:val="0"/>
          <w:bCs w:val="0"/>
          <w:szCs w:val="24"/>
          <w:lang w:eastAsia="ja-JP"/>
        </w:rPr>
        <w:t>p</w:t>
      </w:r>
      <w:r w:rsidR="00505934" w:rsidRPr="00505934">
        <w:rPr>
          <w:rFonts w:cs="Times New Roman"/>
          <w:b w:val="0"/>
          <w:bCs w:val="0"/>
          <w:szCs w:val="24"/>
        </w:rPr>
        <w:t xml:space="preserve">roportion of </w:t>
      </w:r>
      <w:r w:rsidR="00505934">
        <w:rPr>
          <w:rFonts w:cs="Times New Roman" w:hint="eastAsia"/>
          <w:b w:val="0"/>
          <w:bCs w:val="0"/>
          <w:szCs w:val="24"/>
          <w:lang w:eastAsia="ja-JP"/>
        </w:rPr>
        <w:t>p</w:t>
      </w:r>
      <w:r w:rsidR="00505934" w:rsidRPr="00505934">
        <w:rPr>
          <w:rFonts w:cs="Times New Roman"/>
          <w:b w:val="0"/>
          <w:bCs w:val="0"/>
          <w:szCs w:val="24"/>
        </w:rPr>
        <w:t xml:space="preserve">atients </w:t>
      </w:r>
      <w:r w:rsidR="00505934">
        <w:rPr>
          <w:rFonts w:cs="Times New Roman" w:hint="eastAsia"/>
          <w:b w:val="0"/>
          <w:bCs w:val="0"/>
          <w:szCs w:val="24"/>
          <w:lang w:eastAsia="ja-JP"/>
        </w:rPr>
        <w:t>a</w:t>
      </w:r>
      <w:r w:rsidR="00505934" w:rsidRPr="00505934">
        <w:rPr>
          <w:rFonts w:cs="Times New Roman"/>
          <w:b w:val="0"/>
          <w:bCs w:val="0"/>
          <w:szCs w:val="24"/>
        </w:rPr>
        <w:t xml:space="preserve">chieving MCIC for OABSS and MID for OAB-q </w:t>
      </w:r>
      <w:r w:rsidR="00505934">
        <w:rPr>
          <w:rFonts w:cs="Times New Roman" w:hint="eastAsia"/>
          <w:b w:val="0"/>
          <w:bCs w:val="0"/>
          <w:szCs w:val="24"/>
          <w:lang w:eastAsia="ja-JP"/>
        </w:rPr>
        <w:t>u</w:t>
      </w:r>
      <w:r w:rsidR="00505934" w:rsidRPr="00505934">
        <w:rPr>
          <w:rFonts w:cs="Times New Roman"/>
          <w:b w:val="0"/>
          <w:bCs w:val="0"/>
          <w:szCs w:val="24"/>
        </w:rPr>
        <w:t xml:space="preserve">sing </w:t>
      </w:r>
      <w:r w:rsidR="00505934">
        <w:rPr>
          <w:rFonts w:cs="Times New Roman" w:hint="eastAsia"/>
          <w:b w:val="0"/>
          <w:bCs w:val="0"/>
          <w:szCs w:val="24"/>
          <w:lang w:eastAsia="ja-JP"/>
        </w:rPr>
        <w:t>m</w:t>
      </w:r>
      <w:r w:rsidR="00505934" w:rsidRPr="00505934">
        <w:rPr>
          <w:rFonts w:cs="Times New Roman"/>
          <w:b w:val="0"/>
          <w:bCs w:val="0"/>
          <w:szCs w:val="24"/>
        </w:rPr>
        <w:t xml:space="preserve">ultivariable </w:t>
      </w:r>
      <w:r w:rsidR="00505934">
        <w:rPr>
          <w:rFonts w:cs="Times New Roman" w:hint="eastAsia"/>
          <w:b w:val="0"/>
          <w:bCs w:val="0"/>
          <w:szCs w:val="24"/>
          <w:lang w:eastAsia="ja-JP"/>
        </w:rPr>
        <w:t>l</w:t>
      </w:r>
      <w:r w:rsidR="00505934" w:rsidRPr="00505934">
        <w:rPr>
          <w:rFonts w:cs="Times New Roman"/>
          <w:b w:val="0"/>
          <w:bCs w:val="0"/>
          <w:szCs w:val="24"/>
        </w:rPr>
        <w:t xml:space="preserve">ogistic </w:t>
      </w:r>
      <w:r w:rsidR="00505934">
        <w:rPr>
          <w:rFonts w:cs="Times New Roman" w:hint="eastAsia"/>
          <w:b w:val="0"/>
          <w:bCs w:val="0"/>
          <w:szCs w:val="24"/>
          <w:lang w:eastAsia="ja-JP"/>
        </w:rPr>
        <w:t>r</w:t>
      </w:r>
      <w:r w:rsidR="00505934" w:rsidRPr="00505934">
        <w:rPr>
          <w:rFonts w:cs="Times New Roman"/>
          <w:b w:val="0"/>
          <w:bCs w:val="0"/>
          <w:szCs w:val="24"/>
        </w:rPr>
        <w:t xml:space="preserve">egression </w:t>
      </w:r>
      <w:r w:rsidR="00505934">
        <w:rPr>
          <w:rFonts w:cs="Times New Roman" w:hint="eastAsia"/>
          <w:b w:val="0"/>
          <w:bCs w:val="0"/>
          <w:szCs w:val="24"/>
          <w:lang w:eastAsia="ja-JP"/>
        </w:rPr>
        <w:t>model</w:t>
      </w:r>
    </w:p>
    <w:tbl>
      <w:tblPr>
        <w:tblW w:w="113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24"/>
        <w:gridCol w:w="1978"/>
        <w:gridCol w:w="649"/>
        <w:gridCol w:w="807"/>
        <w:gridCol w:w="1521"/>
        <w:gridCol w:w="1067"/>
      </w:tblGrid>
      <w:tr w:rsidR="00576C45" w:rsidRPr="00576C45" w14:paraId="413FB0B0" w14:textId="77777777" w:rsidTr="00505934">
        <w:trPr>
          <w:trHeight w:val="302"/>
        </w:trPr>
        <w:tc>
          <w:tcPr>
            <w:tcW w:w="5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A2D991" w14:textId="77777777" w:rsidR="00576C45" w:rsidRPr="00576C45" w:rsidRDefault="00576C45" w:rsidP="00576C45">
            <w:pPr>
              <w:spacing w:after="0" w:line="240" w:lineRule="auto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Variables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817AC0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sz w:val="20"/>
                <w:szCs w:val="20"/>
                <w:lang w:eastAsia="ja-JP"/>
              </w:rPr>
              <w:t>Reference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4EE0E2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615FC5E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sz w:val="20"/>
                <w:szCs w:val="20"/>
                <w:lang w:eastAsia="ja-JP"/>
              </w:rPr>
              <w:t>O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7F79D0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710E55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i/>
                <w:iCs/>
                <w:sz w:val="20"/>
                <w:szCs w:val="20"/>
                <w:lang w:eastAsia="ja-JP"/>
              </w:rPr>
              <w:t>P</w:t>
            </w:r>
            <w:r w:rsidRPr="00576C45">
              <w:rPr>
                <w:rFonts w:eastAsia="游ゴシック" w:cs="Times New Roman"/>
                <w:sz w:val="20"/>
                <w:szCs w:val="20"/>
                <w:lang w:eastAsia="ja-JP"/>
              </w:rPr>
              <w:t>-value*</w:t>
            </w:r>
          </w:p>
        </w:tc>
      </w:tr>
      <w:tr w:rsidR="00576C45" w:rsidRPr="00576C45" w14:paraId="38B4ED6D" w14:textId="77777777" w:rsidTr="00505934">
        <w:trPr>
          <w:trHeight w:val="302"/>
        </w:trPr>
        <w:tc>
          <w:tcPr>
            <w:tcW w:w="73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2ED8C" w14:textId="6CFBF360" w:rsidR="00576C45" w:rsidRPr="00576C45" w:rsidRDefault="00576C45" w:rsidP="00576C45">
            <w:pPr>
              <w:spacing w:after="0" w:line="240" w:lineRule="auto"/>
              <w:ind w:firstLineChars="150" w:firstLine="300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Achieving MCIC on OABSS (≥</w:t>
            </w:r>
            <w:r w:rsidRPr="00576C45">
              <w:rPr>
                <w:rFonts w:eastAsia="游ゴシック" w:cs="Times New Roman"/>
                <w:b w:val="0"/>
                <w:bCs w:val="0"/>
                <w:sz w:val="18"/>
                <w:szCs w:val="18"/>
                <w:lang w:eastAsia="ja-JP"/>
              </w:rPr>
              <w:t>3-point decrease</w:t>
            </w:r>
            <w:r w:rsidRPr="00576C45">
              <w:rPr>
                <w:rFonts w:eastAsia="ＭＳ Ｐ明朝" w:cs="Times New Roman"/>
                <w:b w:val="0"/>
                <w:bCs w:val="0"/>
                <w:sz w:val="18"/>
                <w:szCs w:val="18"/>
                <w:lang w:eastAsia="ja-JP"/>
              </w:rPr>
              <w:t>）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FF5F2" w14:textId="3810CDD9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AEF7A" w14:textId="77B5DFE9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1D564" w14:textId="175BE4EF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442E67" w14:textId="3B6A5EE5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</w:tr>
      <w:tr w:rsidR="00576C45" w:rsidRPr="00576C45" w14:paraId="45FBB81F" w14:textId="77777777" w:rsidTr="00505934">
        <w:trPr>
          <w:trHeight w:val="302"/>
        </w:trPr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376E" w14:textId="77777777" w:rsidR="00576C45" w:rsidRPr="00576C45" w:rsidRDefault="00576C45" w:rsidP="00576C45">
            <w:pPr>
              <w:spacing w:after="0" w:line="240" w:lineRule="auto"/>
              <w:ind w:firstLineChars="400" w:firstLine="800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Vibegron group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3FB8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Follow-up grou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37A2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11/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07C2" w14:textId="77777777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2.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8960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[0.08, 1.95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F0EF" w14:textId="77777777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0.256</w:t>
            </w:r>
          </w:p>
        </w:tc>
      </w:tr>
      <w:tr w:rsidR="00576C45" w:rsidRPr="00576C45" w14:paraId="11097BA5" w14:textId="77777777" w:rsidTr="00505934">
        <w:trPr>
          <w:trHeight w:val="302"/>
        </w:trPr>
        <w:tc>
          <w:tcPr>
            <w:tcW w:w="7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3590C" w14:textId="77777777" w:rsidR="00576C45" w:rsidRPr="00576C45" w:rsidRDefault="00576C45" w:rsidP="00576C45">
            <w:pPr>
              <w:spacing w:after="0" w:line="240" w:lineRule="auto"/>
              <w:ind w:firstLineChars="150" w:firstLine="300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Achieving MID on OAB-q symptom bother (≥10-point decrease</w:t>
            </w:r>
            <w:r w:rsidRPr="00576C45">
              <w:rPr>
                <w:rFonts w:eastAsia="ＭＳ Ｐ明朝" w:cs="Times New Roman"/>
                <w:b w:val="0"/>
                <w:bCs w:val="0"/>
                <w:sz w:val="20"/>
                <w:szCs w:val="20"/>
                <w:lang w:eastAsia="ja-JP"/>
              </w:rPr>
              <w:t>）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0C0EC2" w14:textId="4A2C20B5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EE372" w14:textId="19EFAF06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86461" w14:textId="1B1A48E8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FC086" w14:textId="5A6BA9F2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</w:tr>
      <w:tr w:rsidR="00576C45" w:rsidRPr="00576C45" w14:paraId="3582E288" w14:textId="77777777" w:rsidTr="00505934">
        <w:trPr>
          <w:trHeight w:val="302"/>
        </w:trPr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2DCD" w14:textId="77777777" w:rsidR="00576C45" w:rsidRPr="00576C45" w:rsidRDefault="00576C45" w:rsidP="00576C45">
            <w:pPr>
              <w:spacing w:after="0" w:line="240" w:lineRule="auto"/>
              <w:ind w:firstLineChars="400" w:firstLine="800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Vibegron group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E88A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Follow-up grou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D286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9/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0BB" w14:textId="77777777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20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BCAA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[1.31, 308.91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A5B" w14:textId="77777777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0.031</w:t>
            </w:r>
          </w:p>
        </w:tc>
      </w:tr>
      <w:tr w:rsidR="00576C45" w:rsidRPr="00576C45" w14:paraId="6DBB1560" w14:textId="77777777" w:rsidTr="00505934">
        <w:trPr>
          <w:trHeight w:val="302"/>
        </w:trPr>
        <w:tc>
          <w:tcPr>
            <w:tcW w:w="7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393D57" w14:textId="77777777" w:rsidR="00576C45" w:rsidRPr="00576C45" w:rsidRDefault="00576C45" w:rsidP="00576C45">
            <w:pPr>
              <w:spacing w:after="0" w:line="240" w:lineRule="auto"/>
              <w:ind w:firstLineChars="150" w:firstLine="300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Achieving MID on OAB-q HRQoL (≥10-point decrease</w:t>
            </w:r>
            <w:r w:rsidRPr="00576C45">
              <w:rPr>
                <w:rFonts w:eastAsia="ＭＳ Ｐ明朝" w:cs="Times New Roman"/>
                <w:b w:val="0"/>
                <w:bCs w:val="0"/>
                <w:sz w:val="20"/>
                <w:szCs w:val="20"/>
                <w:lang w:eastAsia="ja-JP"/>
              </w:rPr>
              <w:t>）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F32CD1" w14:textId="4E2E1422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B0B4B" w14:textId="3487860B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D0D05" w14:textId="5A6D7753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94B51" w14:textId="6F63958F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</w:tr>
      <w:tr w:rsidR="00576C45" w:rsidRPr="00576C45" w14:paraId="3862D519" w14:textId="77777777" w:rsidTr="00505934">
        <w:trPr>
          <w:trHeight w:val="302"/>
        </w:trPr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F17F" w14:textId="77777777" w:rsidR="00576C45" w:rsidRPr="00576C45" w:rsidRDefault="00576C45" w:rsidP="00576C45">
            <w:pPr>
              <w:spacing w:after="0" w:line="240" w:lineRule="auto"/>
              <w:ind w:firstLineChars="400" w:firstLine="800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Vibegron group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6515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Follow-up grou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CF90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11/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A7C0" w14:textId="77777777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4.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1B88" w14:textId="77777777" w:rsidR="00576C45" w:rsidRPr="00576C45" w:rsidRDefault="00576C45" w:rsidP="00576C45">
            <w:pPr>
              <w:spacing w:after="0" w:line="24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[1.01, 21.35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625BE" w14:textId="77777777" w:rsidR="00576C45" w:rsidRPr="00576C45" w:rsidRDefault="00576C45" w:rsidP="00576C45">
            <w:pPr>
              <w:spacing w:after="0" w:line="24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sz w:val="20"/>
                <w:szCs w:val="20"/>
                <w:lang w:eastAsia="ja-JP"/>
              </w:rPr>
              <w:t>0.042</w:t>
            </w:r>
          </w:p>
        </w:tc>
      </w:tr>
      <w:tr w:rsidR="00576C45" w:rsidRPr="00576C45" w14:paraId="0C20A140" w14:textId="77777777" w:rsidTr="00505934">
        <w:trPr>
          <w:trHeight w:val="170"/>
        </w:trPr>
        <w:tc>
          <w:tcPr>
            <w:tcW w:w="113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5E936" w14:textId="77777777" w:rsidR="00576C45" w:rsidRPr="00576C45" w:rsidRDefault="00576C45" w:rsidP="00576C45">
            <w:pPr>
              <w:spacing w:after="0" w:line="240" w:lineRule="auto"/>
              <w:rPr>
                <w:rFonts w:eastAsia="游ゴシック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  <w:r w:rsidRPr="00576C45">
              <w:rPr>
                <w:rFonts w:eastAsia="游ゴシック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  <w:t xml:space="preserve">* </w:t>
            </w:r>
            <w:r w:rsidRPr="00576C45">
              <w:rPr>
                <w:rFonts w:eastAsia="游ゴシック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576C45">
              <w:rPr>
                <w:rFonts w:eastAsia="游ゴシック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  <w:t>-values were derived from multivariable logistic regression model adjusted by age at consent and each baseline score.</w:t>
            </w:r>
            <w:r w:rsidRPr="00576C45">
              <w:rPr>
                <w:rFonts w:eastAsia="游ゴシック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  <w:br/>
              <w:t>Abbreviation: CI, confidence interval; HRQoL, health related quality of life; OAB-q, overactive bladder questionnaire; OABSS, overactive bladder symptom score; OR, odds ratio</w:t>
            </w:r>
          </w:p>
        </w:tc>
      </w:tr>
    </w:tbl>
    <w:p w14:paraId="6596B2EE" w14:textId="77777777" w:rsidR="00AA4EDA" w:rsidRPr="005200BB" w:rsidRDefault="00AA4EDA" w:rsidP="007A43C0">
      <w:pPr>
        <w:spacing w:line="480" w:lineRule="auto"/>
      </w:pPr>
    </w:p>
    <w:sectPr w:rsidR="00AA4EDA" w:rsidRPr="005200BB" w:rsidSect="002A32C1">
      <w:headerReference w:type="default" r:id="rId6"/>
      <w:pgSz w:w="15840" w:h="12240" w:orient="landscape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94FCB5" w14:textId="77777777" w:rsidR="002A32C1" w:rsidRDefault="002A32C1" w:rsidP="00896E70">
      <w:pPr>
        <w:spacing w:after="0" w:line="240" w:lineRule="auto"/>
      </w:pPr>
      <w:r>
        <w:separator/>
      </w:r>
    </w:p>
  </w:endnote>
  <w:endnote w:type="continuationSeparator" w:id="0">
    <w:p w14:paraId="7A80E7A6" w14:textId="77777777" w:rsidR="002A32C1" w:rsidRDefault="002A32C1" w:rsidP="00896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470C0" w14:textId="77777777" w:rsidR="002A32C1" w:rsidRDefault="002A32C1" w:rsidP="00896E70">
      <w:pPr>
        <w:spacing w:after="0" w:line="240" w:lineRule="auto"/>
      </w:pPr>
      <w:r>
        <w:separator/>
      </w:r>
    </w:p>
  </w:footnote>
  <w:footnote w:type="continuationSeparator" w:id="0">
    <w:p w14:paraId="21063E6B" w14:textId="77777777" w:rsidR="002A32C1" w:rsidRDefault="002A32C1" w:rsidP="00896E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957087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E82840" w14:textId="463CD3FC" w:rsidR="00896E70" w:rsidRDefault="00896E7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6BCAEF" w14:textId="77777777" w:rsidR="00896E70" w:rsidRDefault="00896E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ztTQ2MLM0Mbc0M7dQ0lEKTi0uzszPAykwqgUAnjlbJSwAAAA="/>
  </w:docVars>
  <w:rsids>
    <w:rsidRoot w:val="00617AE5"/>
    <w:rsid w:val="0005273D"/>
    <w:rsid w:val="00055100"/>
    <w:rsid w:val="000A3996"/>
    <w:rsid w:val="00134961"/>
    <w:rsid w:val="001A2FC0"/>
    <w:rsid w:val="001C543F"/>
    <w:rsid w:val="002166C0"/>
    <w:rsid w:val="0022466B"/>
    <w:rsid w:val="00234EF1"/>
    <w:rsid w:val="00274111"/>
    <w:rsid w:val="00280DC8"/>
    <w:rsid w:val="0029012B"/>
    <w:rsid w:val="002A32C1"/>
    <w:rsid w:val="003233E3"/>
    <w:rsid w:val="00382484"/>
    <w:rsid w:val="003E3000"/>
    <w:rsid w:val="0045103B"/>
    <w:rsid w:val="00452D7A"/>
    <w:rsid w:val="00492394"/>
    <w:rsid w:val="00505934"/>
    <w:rsid w:val="005200BB"/>
    <w:rsid w:val="005500F8"/>
    <w:rsid w:val="00576C45"/>
    <w:rsid w:val="00597FA4"/>
    <w:rsid w:val="00616827"/>
    <w:rsid w:val="00617AE5"/>
    <w:rsid w:val="006614B9"/>
    <w:rsid w:val="00684E64"/>
    <w:rsid w:val="006E6841"/>
    <w:rsid w:val="00722A1B"/>
    <w:rsid w:val="00736501"/>
    <w:rsid w:val="00763B9D"/>
    <w:rsid w:val="007951C3"/>
    <w:rsid w:val="007A43C0"/>
    <w:rsid w:val="00823E93"/>
    <w:rsid w:val="008961A8"/>
    <w:rsid w:val="00896E70"/>
    <w:rsid w:val="008A0501"/>
    <w:rsid w:val="008A5790"/>
    <w:rsid w:val="008F664F"/>
    <w:rsid w:val="00936E7E"/>
    <w:rsid w:val="00972D29"/>
    <w:rsid w:val="00980D5E"/>
    <w:rsid w:val="00A95034"/>
    <w:rsid w:val="00AA4EDA"/>
    <w:rsid w:val="00AB6F76"/>
    <w:rsid w:val="00AC76CE"/>
    <w:rsid w:val="00AE6FDC"/>
    <w:rsid w:val="00B4059B"/>
    <w:rsid w:val="00B42AD9"/>
    <w:rsid w:val="00C25EDD"/>
    <w:rsid w:val="00C30949"/>
    <w:rsid w:val="00CF4730"/>
    <w:rsid w:val="00D668C0"/>
    <w:rsid w:val="00D806DF"/>
    <w:rsid w:val="00DB5C47"/>
    <w:rsid w:val="00E54B1B"/>
    <w:rsid w:val="00E63728"/>
    <w:rsid w:val="00ED7D4F"/>
    <w:rsid w:val="00EF65E9"/>
    <w:rsid w:val="00F36ACF"/>
    <w:rsid w:val="00FF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179122"/>
  <w15:chartTrackingRefBased/>
  <w15:docId w15:val="{585802E2-450D-471C-AB08-832C88A5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b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E70"/>
  </w:style>
  <w:style w:type="paragraph" w:styleId="Footer">
    <w:name w:val="footer"/>
    <w:basedOn w:val="Normal"/>
    <w:link w:val="FooterChar"/>
    <w:uiPriority w:val="99"/>
    <w:unhideWhenUsed/>
    <w:rsid w:val="00896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E70"/>
  </w:style>
  <w:style w:type="character" w:styleId="CommentReference">
    <w:name w:val="annotation reference"/>
    <w:basedOn w:val="DefaultParagraphFont"/>
    <w:uiPriority w:val="99"/>
    <w:semiHidden/>
    <w:unhideWhenUsed/>
    <w:rsid w:val="00972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D2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D29"/>
    <w:rPr>
      <w:sz w:val="20"/>
      <w:szCs w:val="20"/>
    </w:rPr>
  </w:style>
  <w:style w:type="paragraph" w:styleId="Revision">
    <w:name w:val="Revision"/>
    <w:hidden/>
    <w:uiPriority w:val="99"/>
    <w:semiHidden/>
    <w:rsid w:val="00ED7D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73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yorin_Shotaro Maeda</cp:lastModifiedBy>
  <cp:revision>3</cp:revision>
  <dcterms:created xsi:type="dcterms:W3CDTF">2024-04-18T09:32:00Z</dcterms:created>
  <dcterms:modified xsi:type="dcterms:W3CDTF">2024-05-03T03:19:00Z</dcterms:modified>
</cp:coreProperties>
</file>